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2029A" w14:textId="3FAD8584" w:rsidR="000D3470" w:rsidRPr="000D3470" w:rsidRDefault="000D3470" w:rsidP="000D3470">
      <w:pPr>
        <w:spacing w:beforeAutospacing="1" w:afterAutospacing="1"/>
        <w:contextualSpacing/>
        <w:rPr>
          <w:color w:val="000000" w:themeColor="text1"/>
          <w:sz w:val="22"/>
          <w:szCs w:val="22"/>
        </w:rPr>
      </w:pPr>
      <w:r w:rsidRPr="3C19301E">
        <w:rPr>
          <w:color w:val="000000" w:themeColor="text1"/>
          <w:sz w:val="22"/>
          <w:szCs w:val="22"/>
          <w:lang w:val="en-GB"/>
        </w:rPr>
        <w:t>Table 1. Summary results of main and sub-group analys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"/>
        <w:gridCol w:w="126"/>
        <w:gridCol w:w="1376"/>
        <w:gridCol w:w="965"/>
        <w:gridCol w:w="891"/>
        <w:gridCol w:w="999"/>
        <w:gridCol w:w="30"/>
        <w:gridCol w:w="1359"/>
        <w:gridCol w:w="1074"/>
      </w:tblGrid>
      <w:tr w:rsidR="0003533C" w:rsidRPr="0003533C" w14:paraId="2DB144DC" w14:textId="77777777" w:rsidTr="005D2399">
        <w:trPr>
          <w:trHeight w:val="210"/>
        </w:trPr>
        <w:tc>
          <w:tcPr>
            <w:tcW w:w="1628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ACBAE" w14:textId="77777777" w:rsidR="000D3470" w:rsidRPr="0003533C" w:rsidRDefault="000D3470" w:rsidP="005D2399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Compariso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47DBE" w14:textId="77777777" w:rsidR="000D3470" w:rsidRPr="0003533C" w:rsidRDefault="000D3470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i/>
                <w:iCs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8D052" w14:textId="77777777" w:rsidR="000D3470" w:rsidRPr="0003533C" w:rsidRDefault="000D3470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i/>
                <w:iCs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C9BA7" w14:textId="77777777" w:rsidR="000D3470" w:rsidRPr="0003533C" w:rsidRDefault="000D3470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i/>
                <w:iCs/>
                <w:color w:val="000000" w:themeColor="text1"/>
                <w:sz w:val="18"/>
                <w:szCs w:val="18"/>
              </w:rPr>
              <w:t>g</w:t>
            </w:r>
            <w:r w:rsidRPr="0003533C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03533C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C228C" w14:textId="77777777" w:rsidR="000D3470" w:rsidRPr="0003533C" w:rsidRDefault="000D3470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61645" w14:textId="69E587FF" w:rsidR="000D3470" w:rsidRPr="0003533C" w:rsidRDefault="00C85FF6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 xml:space="preserve">Total </w:t>
            </w:r>
            <w:r w:rsidR="000D3470" w:rsidRPr="0003533C">
              <w:rPr>
                <w:color w:val="000000" w:themeColor="text1"/>
                <w:sz w:val="18"/>
                <w:szCs w:val="18"/>
              </w:rPr>
              <w:t>I² (%)</w:t>
            </w:r>
          </w:p>
        </w:tc>
      </w:tr>
      <w:tr w:rsidR="0003533C" w:rsidRPr="0003533C" w14:paraId="4342DAFF" w14:textId="77777777" w:rsidTr="005D2399">
        <w:trPr>
          <w:gridAfter w:val="2"/>
          <w:wAfter w:w="2433" w:type="dxa"/>
          <w:trHeight w:val="210"/>
        </w:trPr>
        <w:tc>
          <w:tcPr>
            <w:tcW w:w="4513" w:type="dxa"/>
            <w:gridSpan w:val="7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B8611" w14:textId="77777777" w:rsidR="000D3470" w:rsidRPr="0003533C" w:rsidRDefault="000D3470" w:rsidP="005D2399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b/>
                <w:bCs/>
                <w:color w:val="000000" w:themeColor="text1"/>
                <w:sz w:val="18"/>
                <w:szCs w:val="18"/>
              </w:rPr>
              <w:t>Semantic Fluency</w:t>
            </w:r>
          </w:p>
        </w:tc>
      </w:tr>
      <w:tr w:rsidR="0003533C" w:rsidRPr="0003533C" w14:paraId="730DC6D5" w14:textId="77777777" w:rsidTr="005D2399">
        <w:trPr>
          <w:trHeight w:val="210"/>
        </w:trPr>
        <w:tc>
          <w:tcPr>
            <w:tcW w:w="2593" w:type="dxa"/>
            <w:gridSpan w:val="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8318A" w14:textId="77777777" w:rsidR="000D3470" w:rsidRPr="0003533C" w:rsidRDefault="000D3470" w:rsidP="005D2399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i/>
                <w:iCs/>
                <w:color w:val="000000" w:themeColor="text1"/>
                <w:sz w:val="18"/>
                <w:szCs w:val="18"/>
              </w:rPr>
              <w:t>Any Semantic Category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17138" w14:textId="77777777" w:rsidR="000D3470" w:rsidRPr="0003533C" w:rsidRDefault="000D3470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1555F" w14:textId="77777777" w:rsidR="000D3470" w:rsidRPr="0003533C" w:rsidRDefault="000D3470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50A29" w14:textId="77777777" w:rsidR="000D3470" w:rsidRPr="0003533C" w:rsidRDefault="000D3470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3890E" w14:textId="77777777" w:rsidR="000D3470" w:rsidRPr="0003533C" w:rsidRDefault="000D3470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3533C" w:rsidRPr="0003533C" w14:paraId="34F20D4E" w14:textId="77777777" w:rsidTr="005D2399">
        <w:trPr>
          <w:trHeight w:val="195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1D708" w14:textId="77777777" w:rsidR="000D3470" w:rsidRPr="0003533C" w:rsidRDefault="000D3470" w:rsidP="005D2399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0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33F45" w14:textId="77777777" w:rsidR="000D3470" w:rsidRPr="0003533C" w:rsidRDefault="000D3470" w:rsidP="005D2399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HC vs 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F3387" w14:textId="3164B013" w:rsidR="000D3470" w:rsidRPr="0003533C" w:rsidRDefault="006F718B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88660" w14:textId="6DE9CD66" w:rsidR="000D3470" w:rsidRPr="0003533C" w:rsidRDefault="006F718B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803E3" w14:textId="03B3A901" w:rsidR="000D3470" w:rsidRPr="0003533C" w:rsidRDefault="000D3470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1.3</w:t>
            </w:r>
            <w:r w:rsidR="006F718B" w:rsidRPr="0003533C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A14B3" w14:textId="37FFB29C" w:rsidR="000D3470" w:rsidRPr="0003533C" w:rsidRDefault="000D3470" w:rsidP="005D2399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533C">
              <w:rPr>
                <w:b/>
                <w:bCs/>
                <w:color w:val="000000" w:themeColor="text1"/>
                <w:sz w:val="18"/>
                <w:szCs w:val="18"/>
              </w:rPr>
              <w:t>-1.6</w:t>
            </w:r>
            <w:r w:rsidR="006F718B" w:rsidRPr="0003533C">
              <w:rPr>
                <w:b/>
                <w:bCs/>
                <w:color w:val="000000" w:themeColor="text1"/>
                <w:sz w:val="18"/>
                <w:szCs w:val="18"/>
              </w:rPr>
              <w:t>7</w:t>
            </w:r>
            <w:r w:rsidRPr="0003533C">
              <w:rPr>
                <w:b/>
                <w:bCs/>
                <w:color w:val="000000" w:themeColor="text1"/>
                <w:sz w:val="18"/>
                <w:szCs w:val="18"/>
              </w:rPr>
              <w:t>, -1.0</w:t>
            </w:r>
            <w:r w:rsidR="006F718B" w:rsidRPr="0003533C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8ECD3" w14:textId="0EC6CCB0" w:rsidR="000D3470" w:rsidRPr="0003533C" w:rsidRDefault="005C7B53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99.86</w:t>
            </w:r>
          </w:p>
        </w:tc>
      </w:tr>
      <w:tr w:rsidR="0003533C" w:rsidRPr="0003533C" w14:paraId="46DE81DB" w14:textId="77777777" w:rsidTr="005D2399">
        <w:trPr>
          <w:trHeight w:val="28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53B15" w14:textId="77777777" w:rsidR="000D3470" w:rsidRPr="0003533C" w:rsidRDefault="000D3470" w:rsidP="005D2399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874FD" w14:textId="77777777" w:rsidR="000D3470" w:rsidRPr="0003533C" w:rsidRDefault="000D3470" w:rsidP="005D2399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7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CD805" w14:textId="77777777" w:rsidR="000D3470" w:rsidRPr="0003533C" w:rsidRDefault="000D3470" w:rsidP="005D2399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HC vs mixed 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7DD94" w14:textId="5680EF6D" w:rsidR="000D3470" w:rsidRPr="0003533C" w:rsidRDefault="00923484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C6597" w14:textId="38ECD701" w:rsidR="000D3470" w:rsidRPr="0003533C" w:rsidRDefault="000D3470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3</w:t>
            </w:r>
            <w:r w:rsidR="00923484" w:rsidRPr="0003533C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1F7C5" w14:textId="27649831" w:rsidR="000D3470" w:rsidRPr="0003533C" w:rsidRDefault="000D3470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-1.</w:t>
            </w:r>
            <w:r w:rsidR="00923484"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70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B16F7" w14:textId="06A87EF9" w:rsidR="000D3470" w:rsidRPr="0003533C" w:rsidRDefault="000D3470" w:rsidP="005D2399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533C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-2.</w:t>
            </w:r>
            <w:r w:rsidR="00923484" w:rsidRPr="0003533C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34</w:t>
            </w:r>
            <w:r w:rsidRPr="0003533C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, -1.0</w:t>
            </w:r>
            <w:r w:rsidR="00923484" w:rsidRPr="0003533C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CB667" w14:textId="37FBFD7E" w:rsidR="000D3470" w:rsidRPr="0003533C" w:rsidRDefault="005C7B53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99.72</w:t>
            </w:r>
          </w:p>
        </w:tc>
      </w:tr>
      <w:tr w:rsidR="0003533C" w:rsidRPr="0003533C" w14:paraId="6B8EBF94" w14:textId="77777777" w:rsidTr="005D2399">
        <w:trPr>
          <w:trHeight w:val="210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892BC" w14:textId="77777777" w:rsidR="000D3470" w:rsidRPr="0003533C" w:rsidRDefault="000D3470" w:rsidP="005D2399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230E1" w14:textId="77777777" w:rsidR="000D3470" w:rsidRPr="0003533C" w:rsidRDefault="000D3470" w:rsidP="005D2399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7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A07DF" w14:textId="77777777" w:rsidR="000D3470" w:rsidRPr="0003533C" w:rsidRDefault="000D3470" w:rsidP="005D2399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HC vs R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CD1A6" w14:textId="7E05B41D" w:rsidR="000D3470" w:rsidRPr="0003533C" w:rsidRDefault="000D3470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1</w:t>
            </w:r>
            <w:r w:rsidR="00880E67" w:rsidRPr="0003533C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3ACC4" w14:textId="754C6E34" w:rsidR="000D3470" w:rsidRPr="0003533C" w:rsidRDefault="000D3470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3</w:t>
            </w:r>
            <w:r w:rsidR="00880E67" w:rsidRPr="0003533C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79E6A" w14:textId="1ED6349B" w:rsidR="000D3470" w:rsidRPr="0003533C" w:rsidRDefault="000D3470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1.0</w:t>
            </w:r>
            <w:r w:rsidR="00880E67" w:rsidRPr="0003533C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51FBA" w14:textId="18FDC103" w:rsidR="000D3470" w:rsidRPr="0003533C" w:rsidRDefault="000D3470" w:rsidP="005D2399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533C">
              <w:rPr>
                <w:b/>
                <w:bCs/>
                <w:color w:val="000000" w:themeColor="text1"/>
                <w:sz w:val="18"/>
                <w:szCs w:val="18"/>
              </w:rPr>
              <w:t>-1.2</w:t>
            </w:r>
            <w:r w:rsidR="00880E67" w:rsidRPr="0003533C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03533C">
              <w:rPr>
                <w:b/>
                <w:bCs/>
                <w:color w:val="000000" w:themeColor="text1"/>
                <w:sz w:val="18"/>
                <w:szCs w:val="18"/>
              </w:rPr>
              <w:t>, -0.8</w:t>
            </w:r>
            <w:r w:rsidR="002C5FEC" w:rsidRPr="0003533C">
              <w:rPr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EE687" w14:textId="6329A77B" w:rsidR="000D3470" w:rsidRPr="0003533C" w:rsidRDefault="005C7B53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97.36</w:t>
            </w:r>
          </w:p>
        </w:tc>
      </w:tr>
      <w:tr w:rsidR="0003533C" w:rsidRPr="0003533C" w14:paraId="427BCA2F" w14:textId="77777777" w:rsidTr="005D2399">
        <w:trPr>
          <w:trHeight w:val="210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8783D" w14:textId="77777777" w:rsidR="000D3470" w:rsidRPr="0003533C" w:rsidRDefault="000D3470" w:rsidP="005D2399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9B686" w14:textId="77777777" w:rsidR="000D3470" w:rsidRPr="0003533C" w:rsidRDefault="000D3470" w:rsidP="005D2399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7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BD78C" w14:textId="77777777" w:rsidR="000D3470" w:rsidRPr="0003533C" w:rsidRDefault="000D3470" w:rsidP="005D2399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HC vs L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8D76D" w14:textId="5F270482" w:rsidR="000D3470" w:rsidRPr="0003533C" w:rsidRDefault="000D3470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2</w:t>
            </w:r>
            <w:r w:rsidR="002C5FEC" w:rsidRPr="0003533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D389B" w14:textId="46CAEBC1" w:rsidR="000D3470" w:rsidRPr="0003533C" w:rsidRDefault="000D3470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4</w:t>
            </w:r>
            <w:r w:rsidR="002C5FEC" w:rsidRPr="0003533C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15B23" w14:textId="67BAE74F" w:rsidR="000D3470" w:rsidRPr="0003533C" w:rsidRDefault="000D3470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-1.1</w:t>
            </w:r>
            <w:r w:rsidR="002C5FEC"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23CD6" w14:textId="09406251" w:rsidR="000D3470" w:rsidRPr="0003533C" w:rsidRDefault="000D3470" w:rsidP="005D2399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533C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-1.4</w:t>
            </w:r>
            <w:r w:rsidR="002C5FEC" w:rsidRPr="0003533C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4</w:t>
            </w:r>
            <w:r w:rsidRPr="0003533C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, -0.</w:t>
            </w:r>
            <w:r w:rsidR="002C5FEC" w:rsidRPr="0003533C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90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49F9B" w14:textId="1E21A3DF" w:rsidR="000D3470" w:rsidRPr="0003533C" w:rsidRDefault="005C7B53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99.11</w:t>
            </w:r>
          </w:p>
        </w:tc>
      </w:tr>
      <w:tr w:rsidR="0003533C" w:rsidRPr="0003533C" w14:paraId="2AE3D84D" w14:textId="77777777" w:rsidTr="005D2399">
        <w:trPr>
          <w:trHeight w:val="210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854DA" w14:textId="77777777" w:rsidR="000D3470" w:rsidRPr="0003533C" w:rsidRDefault="000D3470" w:rsidP="005D2399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0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BF8A0" w14:textId="77777777" w:rsidR="000D3470" w:rsidRPr="0003533C" w:rsidRDefault="000D3470" w:rsidP="005D2399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RTLE vs L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DEC44" w14:textId="515991EE" w:rsidR="000D3470" w:rsidRPr="0003533C" w:rsidRDefault="000D3470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2</w:t>
            </w:r>
            <w:r w:rsidR="006F718B" w:rsidRPr="0003533C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DB3E3" w14:textId="6FC3704C" w:rsidR="000D3470" w:rsidRPr="0003533C" w:rsidRDefault="006F718B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AD45F" w14:textId="77777777" w:rsidR="000D3470" w:rsidRPr="0003533C" w:rsidRDefault="000D3470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-0.25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2103D" w14:textId="2DBA627F" w:rsidR="000D3470" w:rsidRPr="0003533C" w:rsidRDefault="000D3470" w:rsidP="005D2399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533C">
              <w:rPr>
                <w:b/>
                <w:bCs/>
                <w:color w:val="000000" w:themeColor="text1"/>
                <w:sz w:val="18"/>
                <w:szCs w:val="18"/>
              </w:rPr>
              <w:t>-0.39, -0.1</w:t>
            </w:r>
            <w:r w:rsidR="006F718B" w:rsidRPr="0003533C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5B1D3" w14:textId="5B33006C" w:rsidR="000D3470" w:rsidRPr="0003533C" w:rsidRDefault="005C7B53" w:rsidP="005D2399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97.38</w:t>
            </w:r>
          </w:p>
        </w:tc>
      </w:tr>
      <w:tr w:rsidR="0003533C" w:rsidRPr="0003533C" w14:paraId="6CD1380C" w14:textId="77777777" w:rsidTr="005D2399">
        <w:trPr>
          <w:trHeight w:val="210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DC423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0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A351B" w14:textId="62ACA271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Pre vs Post Surgery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3FDBD" w14:textId="2BE155FC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A1D98" w14:textId="37EFCADD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E1335" w14:textId="7057A678" w:rsidR="006B5C7A" w:rsidRPr="0003533C" w:rsidRDefault="001375DB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</w:t>
            </w:r>
            <w:r w:rsidR="006B5C7A" w:rsidRPr="0003533C">
              <w:rPr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39A90" w14:textId="6FE099E0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0.36, 0.23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D7D00" w14:textId="0315A495" w:rsidR="006B5C7A" w:rsidRPr="0003533C" w:rsidRDefault="001375DB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98.93</w:t>
            </w:r>
          </w:p>
        </w:tc>
      </w:tr>
      <w:tr w:rsidR="0003533C" w:rsidRPr="0003533C" w14:paraId="59F4F50B" w14:textId="77777777" w:rsidTr="005D2399">
        <w:trPr>
          <w:trHeight w:val="195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01667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83294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7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92458" w14:textId="157A26F2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Mixed 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40FDF" w14:textId="2634B71D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1B7EE" w14:textId="6E0652EB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9D7BD" w14:textId="55B3FB69" w:rsidR="006B5C7A" w:rsidRPr="0003533C" w:rsidRDefault="001375DB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  <w:r w:rsidR="006B5C7A"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0.0</w:t>
            </w:r>
            <w:r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642EF" w14:textId="00E6AB3A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0.</w:t>
            </w:r>
            <w:r w:rsidR="001375DB" w:rsidRPr="0003533C">
              <w:rPr>
                <w:color w:val="000000" w:themeColor="text1"/>
                <w:sz w:val="18"/>
                <w:szCs w:val="18"/>
              </w:rPr>
              <w:t>66</w:t>
            </w:r>
            <w:r w:rsidRPr="0003533C">
              <w:rPr>
                <w:color w:val="000000" w:themeColor="text1"/>
                <w:sz w:val="18"/>
                <w:szCs w:val="18"/>
              </w:rPr>
              <w:t>, 0.</w:t>
            </w:r>
            <w:r w:rsidR="001375DB" w:rsidRPr="0003533C">
              <w:rPr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2730F" w14:textId="0C4691B6" w:rsidR="006B5C7A" w:rsidRPr="0003533C" w:rsidRDefault="001375DB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95.60</w:t>
            </w:r>
          </w:p>
        </w:tc>
      </w:tr>
      <w:tr w:rsidR="0003533C" w:rsidRPr="0003533C" w14:paraId="215E0880" w14:textId="77777777" w:rsidTr="005D2399">
        <w:trPr>
          <w:trHeight w:val="210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984BC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5DCB0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7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03536" w14:textId="4FBF2728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R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63A52" w14:textId="143FF58A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8569A" w14:textId="53B74CDC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EFA42" w14:textId="26922091" w:rsidR="006B5C7A" w:rsidRPr="0003533C" w:rsidRDefault="001375DB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</w:t>
            </w:r>
            <w:r w:rsidR="006B5C7A" w:rsidRPr="0003533C">
              <w:rPr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3852E" w14:textId="09D3CA72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0.72, 0.41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8E8F6" w14:textId="540366AA" w:rsidR="006B5C7A" w:rsidRPr="0003533C" w:rsidRDefault="001375DB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99.03</w:t>
            </w:r>
          </w:p>
        </w:tc>
      </w:tr>
      <w:tr w:rsidR="0003533C" w:rsidRPr="0003533C" w14:paraId="0A710871" w14:textId="77777777" w:rsidTr="005D2399">
        <w:trPr>
          <w:trHeight w:val="210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8ECE5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4D13A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7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B7537" w14:textId="6494029B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L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C7BF9" w14:textId="125045E1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CD3C1" w14:textId="7E85F33E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453DB" w14:textId="4EF83351" w:rsidR="006B5C7A" w:rsidRPr="0003533C" w:rsidRDefault="001375DB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</w:t>
            </w:r>
            <w:r w:rsidR="006B5C7A" w:rsidRPr="0003533C">
              <w:rPr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1A9A3" w14:textId="0DE1087F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0.33, 0.28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5AB15" w14:textId="5251C8D3" w:rsidR="006B5C7A" w:rsidRPr="0003533C" w:rsidRDefault="001375DB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93.15</w:t>
            </w:r>
          </w:p>
        </w:tc>
      </w:tr>
      <w:tr w:rsidR="0003533C" w:rsidRPr="0003533C" w14:paraId="6436BE43" w14:textId="77777777" w:rsidTr="005D2399">
        <w:trPr>
          <w:trHeight w:val="210"/>
        </w:trPr>
        <w:tc>
          <w:tcPr>
            <w:tcW w:w="1628" w:type="dxa"/>
            <w:gridSpan w:val="3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D994A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i/>
                <w:iCs/>
                <w:color w:val="000000" w:themeColor="text1"/>
                <w:sz w:val="18"/>
                <w:szCs w:val="18"/>
              </w:rPr>
              <w:t>Animals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E753C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47854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92055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A3359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0A857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3533C" w:rsidRPr="0003533C" w14:paraId="110DBF08" w14:textId="77777777" w:rsidTr="005D2399">
        <w:trPr>
          <w:trHeight w:val="210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DF412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0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92750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HC vs 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5FA8F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A1944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80CF5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-1.17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6093D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533C">
              <w:rPr>
                <w:b/>
                <w:bCs/>
                <w:color w:val="000000" w:themeColor="text1"/>
                <w:sz w:val="18"/>
                <w:szCs w:val="18"/>
              </w:rPr>
              <w:t>-1.46, -0.88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D5B21" w14:textId="4B74BB2E" w:rsidR="006B5C7A" w:rsidRPr="0003533C" w:rsidRDefault="005C7B53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98.68</w:t>
            </w:r>
          </w:p>
        </w:tc>
      </w:tr>
      <w:tr w:rsidR="0003533C" w:rsidRPr="0003533C" w14:paraId="5AEF8D98" w14:textId="77777777" w:rsidTr="005D2399">
        <w:trPr>
          <w:trHeight w:val="62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658AB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46BE5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7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BE685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HC vs mixed 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723E1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844FA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B2DA5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-1.02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2F27A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533C">
              <w:rPr>
                <w:b/>
                <w:bCs/>
                <w:color w:val="000000" w:themeColor="text1"/>
                <w:sz w:val="18"/>
                <w:szCs w:val="18"/>
              </w:rPr>
              <w:t>-1.47, -0.56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CFC80" w14:textId="494545A0" w:rsidR="006B5C7A" w:rsidRPr="0003533C" w:rsidRDefault="005C7B53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96.98</w:t>
            </w:r>
          </w:p>
        </w:tc>
      </w:tr>
      <w:tr w:rsidR="0003533C" w:rsidRPr="0003533C" w14:paraId="40855FBD" w14:textId="77777777" w:rsidTr="005D2399">
        <w:trPr>
          <w:trHeight w:val="195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7EAEB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C0606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7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FE70C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HC vs R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FB384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6A80A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986B6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0.93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1D05A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533C">
              <w:rPr>
                <w:b/>
                <w:bCs/>
                <w:color w:val="000000" w:themeColor="text1"/>
                <w:sz w:val="18"/>
                <w:szCs w:val="18"/>
              </w:rPr>
              <w:t>-1.23, -0.63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2FD89" w14:textId="24DE0335" w:rsidR="006B5C7A" w:rsidRPr="0003533C" w:rsidRDefault="005C7B53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61.80</w:t>
            </w:r>
          </w:p>
        </w:tc>
      </w:tr>
      <w:tr w:rsidR="0003533C" w:rsidRPr="0003533C" w14:paraId="395960A8" w14:textId="77777777" w:rsidTr="005D2399">
        <w:trPr>
          <w:trHeight w:val="210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6AFDF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5F287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7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5E9D4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HC vs L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83A1C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A4B0C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DBD09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1.30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9EC85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533C">
              <w:rPr>
                <w:b/>
                <w:bCs/>
                <w:color w:val="000000" w:themeColor="text1"/>
                <w:sz w:val="18"/>
                <w:szCs w:val="18"/>
              </w:rPr>
              <w:t>-1.82, -0.79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373AC" w14:textId="03FD518B" w:rsidR="006B5C7A" w:rsidRPr="0003533C" w:rsidRDefault="005C7B53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98.08</w:t>
            </w:r>
          </w:p>
        </w:tc>
      </w:tr>
      <w:tr w:rsidR="0003533C" w:rsidRPr="0003533C" w14:paraId="5D484D82" w14:textId="77777777" w:rsidTr="005D2399">
        <w:trPr>
          <w:trHeight w:val="210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DD856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0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123C6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RTLE vs L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6362D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92E9E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E4E2C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0.33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9C1AD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533C">
              <w:rPr>
                <w:b/>
                <w:bCs/>
                <w:color w:val="000000" w:themeColor="text1"/>
                <w:sz w:val="18"/>
                <w:szCs w:val="18"/>
              </w:rPr>
              <w:t>-0.53, -0.12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805EF" w14:textId="712B0F85" w:rsidR="006B5C7A" w:rsidRPr="0003533C" w:rsidRDefault="005C7B53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91.51</w:t>
            </w:r>
          </w:p>
        </w:tc>
      </w:tr>
      <w:tr w:rsidR="0003533C" w:rsidRPr="0003533C" w14:paraId="44F59E40" w14:textId="77777777" w:rsidTr="005D2399">
        <w:trPr>
          <w:trHeight w:val="210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24A19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0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1662A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Pre vs Post Surgery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9453B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1B876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5E3A0A" w14:textId="41B8A3A6" w:rsidR="006B5C7A" w:rsidRPr="0003533C" w:rsidRDefault="00A16066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</w:t>
            </w:r>
            <w:r w:rsidR="006B5C7A" w:rsidRPr="0003533C">
              <w:rPr>
                <w:color w:val="000000" w:themeColor="text1"/>
                <w:sz w:val="18"/>
                <w:szCs w:val="18"/>
              </w:rPr>
              <w:t>0.0</w:t>
            </w:r>
            <w:r w:rsidRPr="0003533C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59429" w14:textId="6A87A8A0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-0.</w:t>
            </w:r>
            <w:r w:rsidR="00A16066"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5</w:t>
            </w:r>
            <w:r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4, 0.</w:t>
            </w:r>
            <w:r w:rsidR="00A16066"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43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1AC8F" w14:textId="7A9E5079" w:rsidR="006B5C7A" w:rsidRPr="0003533C" w:rsidRDefault="00A16066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98.69</w:t>
            </w:r>
          </w:p>
        </w:tc>
      </w:tr>
      <w:tr w:rsidR="0003533C" w:rsidRPr="0003533C" w14:paraId="5465B421" w14:textId="77777777" w:rsidTr="005D2399">
        <w:trPr>
          <w:trHeight w:val="210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4CED9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02D41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7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4E8F6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Mixed 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9F0BF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59EE2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D3996" w14:textId="4C068396" w:rsidR="006B5C7A" w:rsidRPr="0003533C" w:rsidRDefault="00A16066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  <w:r w:rsidR="006B5C7A"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0.0</w:t>
            </w:r>
            <w:r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72881" w14:textId="22A65DF5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0.</w:t>
            </w:r>
            <w:r w:rsidR="00A16066" w:rsidRPr="0003533C">
              <w:rPr>
                <w:color w:val="000000" w:themeColor="text1"/>
                <w:sz w:val="18"/>
                <w:szCs w:val="18"/>
              </w:rPr>
              <w:t>66</w:t>
            </w:r>
            <w:r w:rsidRPr="0003533C">
              <w:rPr>
                <w:color w:val="000000" w:themeColor="text1"/>
                <w:sz w:val="18"/>
                <w:szCs w:val="18"/>
              </w:rPr>
              <w:t>, 0.</w:t>
            </w:r>
            <w:r w:rsidR="00A16066" w:rsidRPr="0003533C">
              <w:rPr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99DC1" w14:textId="065453E2" w:rsidR="006B5C7A" w:rsidRPr="0003533C" w:rsidRDefault="00A16066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95.60</w:t>
            </w:r>
          </w:p>
        </w:tc>
      </w:tr>
      <w:tr w:rsidR="0003533C" w:rsidRPr="0003533C" w14:paraId="249DAF04" w14:textId="77777777" w:rsidTr="005D2399">
        <w:trPr>
          <w:trHeight w:val="210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C269D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23099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7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F3612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R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A3E3C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25AA4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C0D0F" w14:textId="324A58CF" w:rsidR="006B5C7A" w:rsidRPr="0003533C" w:rsidRDefault="00A16066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</w:t>
            </w:r>
            <w:r w:rsidR="006B5C7A" w:rsidRPr="0003533C">
              <w:rPr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DDD3B" w14:textId="69DA9D11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</w:t>
            </w:r>
            <w:r w:rsidR="00A16066" w:rsidRPr="0003533C">
              <w:rPr>
                <w:color w:val="000000" w:themeColor="text1"/>
                <w:sz w:val="18"/>
                <w:szCs w:val="18"/>
              </w:rPr>
              <w:t>1.17</w:t>
            </w:r>
            <w:r w:rsidRPr="0003533C">
              <w:rPr>
                <w:color w:val="000000" w:themeColor="text1"/>
                <w:sz w:val="18"/>
                <w:szCs w:val="18"/>
              </w:rPr>
              <w:t xml:space="preserve">, </w:t>
            </w:r>
            <w:r w:rsidR="00A16066" w:rsidRPr="0003533C">
              <w:rPr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CDFAC" w14:textId="5D727302" w:rsidR="006B5C7A" w:rsidRPr="0003533C" w:rsidRDefault="00A16066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98.24</w:t>
            </w:r>
          </w:p>
        </w:tc>
      </w:tr>
      <w:tr w:rsidR="0003533C" w:rsidRPr="0003533C" w14:paraId="182EDC2B" w14:textId="77777777" w:rsidTr="005D2399">
        <w:trPr>
          <w:trHeight w:val="195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FE4B9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676DC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7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A8DBF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L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C9839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8B99E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5C65B" w14:textId="40DF5B17" w:rsidR="006B5C7A" w:rsidRPr="0003533C" w:rsidRDefault="00A16066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</w:t>
            </w:r>
            <w:r w:rsidR="006B5C7A" w:rsidRPr="0003533C">
              <w:rPr>
                <w:color w:val="000000" w:themeColor="text1"/>
                <w:sz w:val="18"/>
                <w:szCs w:val="18"/>
              </w:rPr>
              <w:t>0.0</w:t>
            </w:r>
            <w:r w:rsidRPr="0003533C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75060" w14:textId="32585DE4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0.</w:t>
            </w:r>
            <w:r w:rsidR="00A16066" w:rsidRPr="0003533C">
              <w:rPr>
                <w:color w:val="000000" w:themeColor="text1"/>
                <w:sz w:val="18"/>
                <w:szCs w:val="18"/>
              </w:rPr>
              <w:t>70</w:t>
            </w:r>
            <w:r w:rsidRPr="0003533C">
              <w:rPr>
                <w:color w:val="000000" w:themeColor="text1"/>
                <w:sz w:val="18"/>
                <w:szCs w:val="18"/>
              </w:rPr>
              <w:t>, 0.</w:t>
            </w:r>
            <w:r w:rsidR="00A16066" w:rsidRPr="0003533C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33901" w14:textId="55C99AF4" w:rsidR="006B5C7A" w:rsidRPr="0003533C" w:rsidRDefault="00A16066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94.22</w:t>
            </w:r>
          </w:p>
        </w:tc>
      </w:tr>
      <w:tr w:rsidR="0003533C" w:rsidRPr="0003533C" w14:paraId="031E2DB9" w14:textId="77777777" w:rsidTr="005D2399">
        <w:trPr>
          <w:gridAfter w:val="2"/>
          <w:wAfter w:w="2433" w:type="dxa"/>
          <w:trHeight w:val="210"/>
        </w:trPr>
        <w:tc>
          <w:tcPr>
            <w:tcW w:w="4513" w:type="dxa"/>
            <w:gridSpan w:val="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11A63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b/>
                <w:bCs/>
                <w:color w:val="000000" w:themeColor="text1"/>
                <w:sz w:val="18"/>
                <w:szCs w:val="18"/>
              </w:rPr>
              <w:t>WAIS-IV Vocabulary</w:t>
            </w:r>
          </w:p>
        </w:tc>
      </w:tr>
      <w:tr w:rsidR="0003533C" w:rsidRPr="0003533C" w14:paraId="5F8C1662" w14:textId="77777777" w:rsidTr="005D2399">
        <w:trPr>
          <w:trHeight w:val="210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CB8F2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0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FF23C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HC vs 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CBBDF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005D8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D1346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1.08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947A3" w14:textId="3EB03134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533C">
              <w:rPr>
                <w:b/>
                <w:bCs/>
                <w:color w:val="000000" w:themeColor="text1"/>
                <w:sz w:val="18"/>
                <w:szCs w:val="18"/>
              </w:rPr>
              <w:t>-1.57, -0.</w:t>
            </w:r>
            <w:r w:rsidR="00C53927" w:rsidRPr="0003533C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0003533C">
              <w:rPr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DFE92" w14:textId="58D2BADD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  <w:r w:rsidR="00C53927"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3.32</w:t>
            </w:r>
          </w:p>
        </w:tc>
      </w:tr>
      <w:tr w:rsidR="0003533C" w:rsidRPr="0003533C" w14:paraId="74D876DA" w14:textId="77777777" w:rsidTr="005D2399">
        <w:trPr>
          <w:trHeight w:val="25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3844C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71127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7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9F231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HC vs mixed 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D004B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10375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E5A8B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1.12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48BCC" w14:textId="480EDE34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2.</w:t>
            </w:r>
            <w:r w:rsidR="00E425B5" w:rsidRPr="0003533C">
              <w:rPr>
                <w:color w:val="000000" w:themeColor="text1"/>
                <w:sz w:val="18"/>
                <w:szCs w:val="18"/>
              </w:rPr>
              <w:t>10</w:t>
            </w:r>
            <w:r w:rsidRPr="0003533C">
              <w:rPr>
                <w:color w:val="000000" w:themeColor="text1"/>
                <w:sz w:val="18"/>
                <w:szCs w:val="18"/>
              </w:rPr>
              <w:t>, -0.1</w:t>
            </w:r>
            <w:r w:rsidR="00E425B5" w:rsidRPr="0003533C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3C9FC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n.a.</w:t>
            </w:r>
          </w:p>
        </w:tc>
      </w:tr>
      <w:tr w:rsidR="0003533C" w:rsidRPr="0003533C" w14:paraId="4DCC75F0" w14:textId="77777777" w:rsidTr="005D2399">
        <w:trPr>
          <w:trHeight w:val="210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46CC7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DE822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7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F3206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HC vs R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EE992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35444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48074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-1.44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0D47B" w14:textId="53FAFC88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533C">
              <w:rPr>
                <w:b/>
                <w:bCs/>
                <w:color w:val="000000" w:themeColor="text1"/>
                <w:sz w:val="18"/>
                <w:szCs w:val="18"/>
              </w:rPr>
              <w:t>-2.</w:t>
            </w:r>
            <w:r w:rsidR="00E425B5" w:rsidRPr="0003533C">
              <w:rPr>
                <w:b/>
                <w:bCs/>
                <w:color w:val="000000" w:themeColor="text1"/>
                <w:sz w:val="18"/>
                <w:szCs w:val="18"/>
              </w:rPr>
              <w:t>21</w:t>
            </w:r>
            <w:r w:rsidRPr="0003533C">
              <w:rPr>
                <w:b/>
                <w:bCs/>
                <w:color w:val="000000" w:themeColor="text1"/>
                <w:sz w:val="18"/>
                <w:szCs w:val="18"/>
              </w:rPr>
              <w:t>, -0.69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453B7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n.a.</w:t>
            </w:r>
          </w:p>
        </w:tc>
      </w:tr>
      <w:tr w:rsidR="0003533C" w:rsidRPr="0003533C" w14:paraId="4A550BFC" w14:textId="77777777" w:rsidTr="005D2399">
        <w:trPr>
          <w:trHeight w:val="210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545BD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13D6E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7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E494D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HC vs L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EEC7B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31EE6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52CD4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  <w:shd w:val="clear" w:color="auto" w:fill="FFFFFF"/>
              </w:rPr>
              <w:t>-0.69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5A199" w14:textId="758D2119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1.4</w:t>
            </w:r>
            <w:r w:rsidR="00E425B5" w:rsidRPr="0003533C">
              <w:rPr>
                <w:color w:val="000000" w:themeColor="text1"/>
                <w:sz w:val="18"/>
                <w:szCs w:val="18"/>
              </w:rPr>
              <w:t>1</w:t>
            </w:r>
            <w:r w:rsidRPr="0003533C">
              <w:rPr>
                <w:color w:val="000000" w:themeColor="text1"/>
                <w:sz w:val="18"/>
                <w:szCs w:val="18"/>
              </w:rPr>
              <w:t>, 0.0</w:t>
            </w:r>
            <w:r w:rsidR="00E425B5" w:rsidRPr="0003533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54997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n.a.</w:t>
            </w:r>
          </w:p>
        </w:tc>
      </w:tr>
      <w:tr w:rsidR="0003533C" w:rsidRPr="0003533C" w14:paraId="73A5DA15" w14:textId="77777777" w:rsidTr="005D2399">
        <w:trPr>
          <w:trHeight w:val="210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98C21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0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18FB3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RTLE vs L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2AB54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3A589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24172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0.16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5B9F7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0.48, 0.17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BDC79" w14:textId="560CE4AD" w:rsidR="006B5C7A" w:rsidRPr="0003533C" w:rsidRDefault="00C53927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3.63</w:t>
            </w:r>
          </w:p>
        </w:tc>
      </w:tr>
      <w:tr w:rsidR="0003533C" w:rsidRPr="0003533C" w14:paraId="38177621" w14:textId="77777777" w:rsidTr="005D2399">
        <w:trPr>
          <w:gridAfter w:val="2"/>
          <w:wAfter w:w="2433" w:type="dxa"/>
          <w:trHeight w:val="195"/>
        </w:trPr>
        <w:tc>
          <w:tcPr>
            <w:tcW w:w="4513" w:type="dxa"/>
            <w:gridSpan w:val="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C4673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b/>
                <w:bCs/>
                <w:color w:val="000000" w:themeColor="text1"/>
                <w:sz w:val="18"/>
                <w:szCs w:val="18"/>
              </w:rPr>
              <w:t>PPT</w:t>
            </w:r>
          </w:p>
        </w:tc>
      </w:tr>
      <w:tr w:rsidR="0003533C" w:rsidRPr="0003533C" w14:paraId="1D85619C" w14:textId="77777777" w:rsidTr="005D2399">
        <w:trPr>
          <w:trHeight w:val="210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BAD59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0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6159B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HC vs 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7D943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6C637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F14E2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0.44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0E0F7" w14:textId="337FFA8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1.</w:t>
            </w:r>
            <w:r w:rsidR="00C53927" w:rsidRPr="0003533C">
              <w:rPr>
                <w:color w:val="000000" w:themeColor="text1"/>
                <w:sz w:val="18"/>
                <w:szCs w:val="18"/>
              </w:rPr>
              <w:t>50</w:t>
            </w:r>
            <w:r w:rsidRPr="0003533C">
              <w:rPr>
                <w:color w:val="000000" w:themeColor="text1"/>
                <w:sz w:val="18"/>
                <w:szCs w:val="18"/>
              </w:rPr>
              <w:t>, 0.6</w:t>
            </w:r>
            <w:r w:rsidR="00C53927" w:rsidRPr="0003533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34CC8" w14:textId="7ED7C314" w:rsidR="006B5C7A" w:rsidRPr="0003533C" w:rsidRDefault="00C53927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86.34</w:t>
            </w:r>
          </w:p>
        </w:tc>
      </w:tr>
      <w:tr w:rsidR="0003533C" w:rsidRPr="0003533C" w14:paraId="29D5767E" w14:textId="77777777" w:rsidTr="005D2399">
        <w:trPr>
          <w:trHeight w:val="25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E660E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DEC65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7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2B934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HC vs mixed 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7E9E9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590BE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EC806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C89D1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FBF29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n.a.</w:t>
            </w:r>
          </w:p>
        </w:tc>
      </w:tr>
      <w:tr w:rsidR="0003533C" w:rsidRPr="0003533C" w14:paraId="6C6B4D57" w14:textId="77777777" w:rsidTr="005D2399">
        <w:trPr>
          <w:trHeight w:val="210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F7724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AA933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7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9CC96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HC vs R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A8624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8B8EB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ADECB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20043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1078B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n.a.</w:t>
            </w:r>
          </w:p>
        </w:tc>
      </w:tr>
      <w:tr w:rsidR="0003533C" w:rsidRPr="0003533C" w14:paraId="42D2DF47" w14:textId="77777777" w:rsidTr="005D2399">
        <w:trPr>
          <w:trHeight w:val="210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2E788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94006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7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9E425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HC vs L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2419A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B6279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D9845" w14:textId="05E212CB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1.</w:t>
            </w:r>
            <w:r w:rsidR="00C53927" w:rsidRPr="0003533C">
              <w:rPr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76083" w14:textId="6CCD4179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533C">
              <w:rPr>
                <w:b/>
                <w:bCs/>
                <w:color w:val="000000" w:themeColor="text1"/>
                <w:sz w:val="18"/>
                <w:szCs w:val="18"/>
              </w:rPr>
              <w:t>-2.3</w:t>
            </w:r>
            <w:r w:rsidR="00C53927" w:rsidRPr="0003533C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0003533C">
              <w:rPr>
                <w:b/>
                <w:bCs/>
                <w:color w:val="000000" w:themeColor="text1"/>
                <w:sz w:val="18"/>
                <w:szCs w:val="18"/>
              </w:rPr>
              <w:t>, -0.4</w:t>
            </w:r>
            <w:r w:rsidR="00C53927" w:rsidRPr="0003533C">
              <w:rPr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E6C70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n.a.</w:t>
            </w:r>
          </w:p>
        </w:tc>
      </w:tr>
      <w:tr w:rsidR="0003533C" w:rsidRPr="0003533C" w14:paraId="173F27EB" w14:textId="77777777" w:rsidTr="005D2399">
        <w:trPr>
          <w:trHeight w:val="210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C716C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0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812C6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RTLE vs L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52E44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CB5C2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578CA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7C8C1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n.a.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D7931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n.a.</w:t>
            </w:r>
          </w:p>
        </w:tc>
      </w:tr>
      <w:tr w:rsidR="0003533C" w:rsidRPr="0003533C" w14:paraId="10F9FFC9" w14:textId="77777777" w:rsidTr="005D2399">
        <w:trPr>
          <w:gridAfter w:val="2"/>
          <w:wAfter w:w="2433" w:type="dxa"/>
          <w:trHeight w:val="195"/>
        </w:trPr>
        <w:tc>
          <w:tcPr>
            <w:tcW w:w="4513" w:type="dxa"/>
            <w:gridSpan w:val="7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B110D" w14:textId="77777777" w:rsidR="006B5C7A" w:rsidRPr="0003533C" w:rsidRDefault="006B5C7A" w:rsidP="006B5C7A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b/>
                <w:bCs/>
                <w:color w:val="000000" w:themeColor="text1"/>
                <w:sz w:val="18"/>
                <w:szCs w:val="18"/>
              </w:rPr>
              <w:t>CCT</w:t>
            </w:r>
          </w:p>
        </w:tc>
      </w:tr>
      <w:tr w:rsidR="0003533C" w:rsidRPr="0003533C" w14:paraId="3BC0EA6C" w14:textId="77777777" w:rsidTr="005D2399">
        <w:trPr>
          <w:trHeight w:val="210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67066" w14:textId="77777777" w:rsidR="00C53927" w:rsidRPr="0003533C" w:rsidRDefault="00C53927" w:rsidP="00C53927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0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2E399" w14:textId="77777777" w:rsidR="00C53927" w:rsidRPr="0003533C" w:rsidRDefault="00C53927" w:rsidP="00C53927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HC vs 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27006" w14:textId="2BA95CFA" w:rsidR="00C53927" w:rsidRPr="0003533C" w:rsidRDefault="00C53927" w:rsidP="00C53927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0715E" w14:textId="67890434" w:rsidR="00C53927" w:rsidRPr="0003533C" w:rsidRDefault="00C53927" w:rsidP="00C53927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9FF29" w14:textId="75A194E3" w:rsidR="00C53927" w:rsidRPr="0003533C" w:rsidRDefault="00C53927" w:rsidP="00C53927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1.37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EA3D5" w14:textId="09360B63" w:rsidR="00C53927" w:rsidRPr="0003533C" w:rsidRDefault="00C53927" w:rsidP="00C53927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533C">
              <w:rPr>
                <w:b/>
                <w:bCs/>
                <w:color w:val="000000" w:themeColor="text1"/>
                <w:sz w:val="18"/>
                <w:szCs w:val="18"/>
              </w:rPr>
              <w:t>-1.76, -0.99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FF75A" w14:textId="08A00DDE" w:rsidR="00C53927" w:rsidRPr="0003533C" w:rsidRDefault="0063122F" w:rsidP="00C53927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74.69</w:t>
            </w:r>
          </w:p>
        </w:tc>
      </w:tr>
      <w:tr w:rsidR="0003533C" w:rsidRPr="0003533C" w14:paraId="2D248F15" w14:textId="77777777" w:rsidTr="005D2399">
        <w:trPr>
          <w:trHeight w:val="25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E09F2" w14:textId="77777777" w:rsidR="00C53927" w:rsidRPr="0003533C" w:rsidRDefault="00C53927" w:rsidP="00C53927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08B84" w14:textId="77777777" w:rsidR="00C53927" w:rsidRPr="0003533C" w:rsidRDefault="00C53927" w:rsidP="00C53927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7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51181" w14:textId="77777777" w:rsidR="00C53927" w:rsidRPr="0003533C" w:rsidRDefault="00C53927" w:rsidP="00C53927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HC vs mixed 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D77CC" w14:textId="43336CC2" w:rsidR="00C53927" w:rsidRPr="0003533C" w:rsidRDefault="00C53927" w:rsidP="00C53927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9C9B6" w14:textId="7F358B94" w:rsidR="00C53927" w:rsidRPr="0003533C" w:rsidRDefault="00C53927" w:rsidP="00C53927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C4DF1" w14:textId="4D6D368C" w:rsidR="00C53927" w:rsidRPr="0003533C" w:rsidRDefault="00C53927" w:rsidP="00C53927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1.17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6F615" w14:textId="3213E85D" w:rsidR="00C53927" w:rsidRPr="0003533C" w:rsidRDefault="00C53927" w:rsidP="00C53927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533C">
              <w:rPr>
                <w:b/>
                <w:bCs/>
                <w:color w:val="000000" w:themeColor="text1"/>
                <w:sz w:val="18"/>
                <w:szCs w:val="18"/>
              </w:rPr>
              <w:t>-1.53, -0.81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B742C" w14:textId="345A0508" w:rsidR="00C53927" w:rsidRPr="0003533C" w:rsidRDefault="00C53927" w:rsidP="00C53927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0.00</w:t>
            </w:r>
          </w:p>
        </w:tc>
      </w:tr>
      <w:tr w:rsidR="0003533C" w:rsidRPr="0003533C" w14:paraId="6376E4FA" w14:textId="77777777" w:rsidTr="005D2399">
        <w:trPr>
          <w:trHeight w:val="210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1DCF6" w14:textId="77777777" w:rsidR="00C53927" w:rsidRPr="0003533C" w:rsidRDefault="00C53927" w:rsidP="00C53927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6BC61" w14:textId="77777777" w:rsidR="00C53927" w:rsidRPr="0003533C" w:rsidRDefault="00C53927" w:rsidP="00C53927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7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5CE8D" w14:textId="77777777" w:rsidR="00C53927" w:rsidRPr="0003533C" w:rsidRDefault="00C53927" w:rsidP="00C53927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HC vs R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1ADB2" w14:textId="3B4879F5" w:rsidR="00C53927" w:rsidRPr="0003533C" w:rsidRDefault="00C53927" w:rsidP="00C53927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16186" w14:textId="2A912F3D" w:rsidR="00C53927" w:rsidRPr="0003533C" w:rsidRDefault="00C53927" w:rsidP="00C53927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7460A" w14:textId="60B172B7" w:rsidR="00C53927" w:rsidRPr="0003533C" w:rsidRDefault="00C53927" w:rsidP="00C53927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1.96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6F135" w14:textId="7147012B" w:rsidR="00C53927" w:rsidRPr="0003533C" w:rsidRDefault="00C53927" w:rsidP="00C53927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533C">
              <w:rPr>
                <w:b/>
                <w:bCs/>
                <w:color w:val="000000" w:themeColor="text1"/>
                <w:sz w:val="18"/>
                <w:szCs w:val="18"/>
              </w:rPr>
              <w:t>-2.74,  -1.17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05699" w14:textId="6EB32F81" w:rsidR="00C53927" w:rsidRPr="0003533C" w:rsidRDefault="00C53927" w:rsidP="00C53927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n.a.</w:t>
            </w:r>
          </w:p>
        </w:tc>
      </w:tr>
      <w:tr w:rsidR="0003533C" w:rsidRPr="0003533C" w14:paraId="66714FAD" w14:textId="77777777" w:rsidTr="005D2399">
        <w:trPr>
          <w:trHeight w:val="210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B29E7" w14:textId="77777777" w:rsidR="00C53927" w:rsidRPr="0003533C" w:rsidRDefault="00C53927" w:rsidP="00C53927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37003" w14:textId="77777777" w:rsidR="00C53927" w:rsidRPr="0003533C" w:rsidRDefault="00C53927" w:rsidP="00C53927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7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D0EEA" w14:textId="77777777" w:rsidR="00C53927" w:rsidRPr="0003533C" w:rsidRDefault="00C53927" w:rsidP="00C53927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HC vs L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1E92C" w14:textId="45C40E2A" w:rsidR="00C53927" w:rsidRPr="0003533C" w:rsidRDefault="00C53927" w:rsidP="00C53927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AFF60" w14:textId="4223A498" w:rsidR="00C53927" w:rsidRPr="0003533C" w:rsidRDefault="00C53927" w:rsidP="00C53927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3B6CE" w14:textId="5D6EB5AB" w:rsidR="00C53927" w:rsidRPr="0003533C" w:rsidRDefault="00C53927" w:rsidP="00C53927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-1.37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8C7C4" w14:textId="52BFA93E" w:rsidR="00C53927" w:rsidRPr="0003533C" w:rsidRDefault="00C53927" w:rsidP="00C53927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533C">
              <w:rPr>
                <w:b/>
                <w:bCs/>
                <w:color w:val="000000" w:themeColor="text1"/>
                <w:sz w:val="18"/>
                <w:szCs w:val="18"/>
              </w:rPr>
              <w:t>-1.75, -0.99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481B8" w14:textId="06503197" w:rsidR="00C53927" w:rsidRPr="0003533C" w:rsidRDefault="0063122F" w:rsidP="00C53927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56.11</w:t>
            </w:r>
          </w:p>
        </w:tc>
      </w:tr>
      <w:tr w:rsidR="0003533C" w:rsidRPr="0003533C" w14:paraId="5D54934F" w14:textId="77777777" w:rsidTr="005D2399">
        <w:trPr>
          <w:trHeight w:val="210"/>
        </w:trPr>
        <w:tc>
          <w:tcPr>
            <w:tcW w:w="12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A85E7" w14:textId="77777777" w:rsidR="00C53927" w:rsidRPr="0003533C" w:rsidRDefault="00C53927" w:rsidP="00C53927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02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FB188" w14:textId="77777777" w:rsidR="00C53927" w:rsidRPr="0003533C" w:rsidRDefault="00C53927" w:rsidP="00C53927">
            <w:pPr>
              <w:spacing w:before="100" w:beforeAutospacing="1" w:after="100" w:afterAutospacing="1"/>
              <w:contextualSpacing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RTLE vs LTLE</w:t>
            </w:r>
          </w:p>
        </w:tc>
        <w:tc>
          <w:tcPr>
            <w:tcW w:w="9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A743D" w14:textId="11D08CEE" w:rsidR="00C53927" w:rsidRPr="0003533C" w:rsidRDefault="00655016" w:rsidP="00C53927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n.a.</w:t>
            </w:r>
          </w:p>
        </w:tc>
        <w:tc>
          <w:tcPr>
            <w:tcW w:w="89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A2D16" w14:textId="4A234D86" w:rsidR="00C53927" w:rsidRPr="0003533C" w:rsidRDefault="00655016" w:rsidP="00C53927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n.a.</w:t>
            </w:r>
          </w:p>
        </w:tc>
        <w:tc>
          <w:tcPr>
            <w:tcW w:w="99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09889" w14:textId="389D42FB" w:rsidR="00C53927" w:rsidRPr="0003533C" w:rsidRDefault="00655016" w:rsidP="00C53927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n.a.</w:t>
            </w:r>
          </w:p>
        </w:tc>
        <w:tc>
          <w:tcPr>
            <w:tcW w:w="138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2876B1" w14:textId="151CF629" w:rsidR="00C53927" w:rsidRPr="0003533C" w:rsidRDefault="00655016" w:rsidP="00C53927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n.a.</w:t>
            </w:r>
          </w:p>
        </w:tc>
        <w:tc>
          <w:tcPr>
            <w:tcW w:w="107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E439D" w14:textId="09E8229A" w:rsidR="00C53927" w:rsidRPr="0003533C" w:rsidRDefault="00C53927" w:rsidP="00C53927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03533C">
              <w:rPr>
                <w:color w:val="000000" w:themeColor="text1"/>
                <w:sz w:val="18"/>
                <w:szCs w:val="18"/>
              </w:rPr>
              <w:t>n.a.</w:t>
            </w:r>
          </w:p>
        </w:tc>
      </w:tr>
    </w:tbl>
    <w:p w14:paraId="10A41D29" w14:textId="77777777" w:rsidR="000D3470" w:rsidRPr="0039693F" w:rsidRDefault="000D3470" w:rsidP="000D347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0" w:beforeAutospacing="1" w:after="100" w:afterAutospacing="1"/>
        <w:contextualSpacing/>
        <w:rPr>
          <w:rFonts w:eastAsiaTheme="minorHAnsi"/>
          <w:color w:val="101010"/>
          <w:sz w:val="18"/>
          <w:szCs w:val="18"/>
          <w:lang w:val="en-GB" w:eastAsia="en-US"/>
        </w:rPr>
      </w:pPr>
      <w:r w:rsidRPr="0039693F">
        <w:rPr>
          <w:rFonts w:eastAsiaTheme="minorHAnsi"/>
          <w:color w:val="101010"/>
          <w:sz w:val="18"/>
          <w:szCs w:val="18"/>
          <w:vertAlign w:val="superscript"/>
          <w:lang w:val="en-GB" w:eastAsia="en-US"/>
        </w:rPr>
        <w:t xml:space="preserve">a </w:t>
      </w:r>
      <w:r w:rsidRPr="0039693F">
        <w:rPr>
          <w:rFonts w:eastAsiaTheme="minorHAnsi"/>
          <w:color w:val="101010"/>
          <w:sz w:val="18"/>
          <w:szCs w:val="18"/>
          <w:lang w:val="en-GB" w:eastAsia="en-US"/>
        </w:rPr>
        <w:t xml:space="preserve">Negative values indicate poorer performance for the second named condition. </w:t>
      </w:r>
    </w:p>
    <w:p w14:paraId="02FF711C" w14:textId="77777777" w:rsidR="000D3470" w:rsidRPr="009F5D09" w:rsidRDefault="000D3470" w:rsidP="000D347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0" w:beforeAutospacing="1" w:after="100" w:afterAutospacing="1"/>
        <w:contextualSpacing/>
        <w:rPr>
          <w:color w:val="000000"/>
          <w:sz w:val="18"/>
          <w:szCs w:val="18"/>
        </w:rPr>
      </w:pPr>
      <w:r w:rsidRPr="0039693F">
        <w:rPr>
          <w:rFonts w:eastAsiaTheme="minorHAnsi"/>
          <w:i/>
          <w:iCs/>
          <w:color w:val="101010"/>
          <w:sz w:val="18"/>
          <w:szCs w:val="18"/>
          <w:lang w:val="en-GB" w:eastAsia="en-US"/>
        </w:rPr>
        <w:t>k</w:t>
      </w:r>
      <w:r w:rsidRPr="0039693F">
        <w:rPr>
          <w:rFonts w:eastAsiaTheme="minorHAnsi"/>
          <w:color w:val="101010"/>
          <w:sz w:val="18"/>
          <w:szCs w:val="18"/>
          <w:lang w:val="en-GB" w:eastAsia="en-US"/>
        </w:rPr>
        <w:t xml:space="preserve"> = number of studies, m = number of effect sizes, g = standardised mean difference (Hedges’ g), CI = confidence interval, I2 = proportion of systematic statistical heterogeneity, HC = healthy controls, TLE = temporal lobe epilepsy, LTLE = left temporal lobe epilepsy, RTLE = right temporal lobe epilepsy, </w:t>
      </w:r>
      <w:r w:rsidRPr="0039693F">
        <w:rPr>
          <w:color w:val="000000"/>
          <w:sz w:val="18"/>
          <w:szCs w:val="18"/>
        </w:rPr>
        <w:t>WAIS-IV = Weschler Abbreviated Intelligence Scale – 4</w:t>
      </w:r>
      <w:r w:rsidRPr="0039693F">
        <w:rPr>
          <w:color w:val="000000"/>
          <w:sz w:val="18"/>
          <w:szCs w:val="18"/>
          <w:vertAlign w:val="superscript"/>
        </w:rPr>
        <w:t>th</w:t>
      </w:r>
      <w:r w:rsidRPr="0039693F">
        <w:rPr>
          <w:color w:val="000000"/>
          <w:sz w:val="18"/>
          <w:szCs w:val="18"/>
        </w:rPr>
        <w:t xml:space="preserve"> Edition, PPT = Pyramids and Palm Trees, CCT = Camels and Cactus Test. </w:t>
      </w:r>
    </w:p>
    <w:p w14:paraId="1CA2F007" w14:textId="77777777" w:rsidR="000D3470" w:rsidRPr="0039693F" w:rsidRDefault="000D3470" w:rsidP="000D347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00" w:beforeAutospacing="1" w:after="100" w:afterAutospacing="1"/>
        <w:contextualSpacing/>
        <w:rPr>
          <w:color w:val="000000"/>
          <w:sz w:val="18"/>
          <w:szCs w:val="18"/>
        </w:rPr>
      </w:pPr>
      <w:r w:rsidRPr="009F5D09">
        <w:rPr>
          <w:color w:val="000000"/>
          <w:sz w:val="18"/>
          <w:szCs w:val="18"/>
        </w:rPr>
        <w:t>Confidence intervals that do not cross zero are presented in bold to indicate statistical significance.</w:t>
      </w:r>
    </w:p>
    <w:p w14:paraId="59266245" w14:textId="77777777" w:rsidR="00021BCB" w:rsidRDefault="00021BCB"/>
    <w:sectPr w:rsidR="00021B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470"/>
    <w:rsid w:val="00001271"/>
    <w:rsid w:val="00021BCB"/>
    <w:rsid w:val="00021F95"/>
    <w:rsid w:val="000329F1"/>
    <w:rsid w:val="0003533C"/>
    <w:rsid w:val="00037D32"/>
    <w:rsid w:val="0008246E"/>
    <w:rsid w:val="000900D4"/>
    <w:rsid w:val="000A50BB"/>
    <w:rsid w:val="000C3791"/>
    <w:rsid w:val="000D3470"/>
    <w:rsid w:val="00111AB1"/>
    <w:rsid w:val="00121859"/>
    <w:rsid w:val="0012275B"/>
    <w:rsid w:val="0013186C"/>
    <w:rsid w:val="001375DB"/>
    <w:rsid w:val="00142474"/>
    <w:rsid w:val="00144759"/>
    <w:rsid w:val="00162A67"/>
    <w:rsid w:val="00167DB0"/>
    <w:rsid w:val="00177AC9"/>
    <w:rsid w:val="001810AE"/>
    <w:rsid w:val="00183724"/>
    <w:rsid w:val="001A3B76"/>
    <w:rsid w:val="001E2A90"/>
    <w:rsid w:val="00200C9E"/>
    <w:rsid w:val="00237DF5"/>
    <w:rsid w:val="00260D9D"/>
    <w:rsid w:val="002734F0"/>
    <w:rsid w:val="00275BB0"/>
    <w:rsid w:val="002932B6"/>
    <w:rsid w:val="002A467E"/>
    <w:rsid w:val="002B398D"/>
    <w:rsid w:val="002B4CCF"/>
    <w:rsid w:val="002B6F31"/>
    <w:rsid w:val="002C5FEC"/>
    <w:rsid w:val="002E0EAB"/>
    <w:rsid w:val="002E6970"/>
    <w:rsid w:val="002F5146"/>
    <w:rsid w:val="002F7AC7"/>
    <w:rsid w:val="00301766"/>
    <w:rsid w:val="00312CDE"/>
    <w:rsid w:val="00356B5D"/>
    <w:rsid w:val="00362349"/>
    <w:rsid w:val="00383802"/>
    <w:rsid w:val="00394970"/>
    <w:rsid w:val="003A07BA"/>
    <w:rsid w:val="003E03E5"/>
    <w:rsid w:val="0043408E"/>
    <w:rsid w:val="00451A15"/>
    <w:rsid w:val="00465DB5"/>
    <w:rsid w:val="00466922"/>
    <w:rsid w:val="00474D31"/>
    <w:rsid w:val="00475F41"/>
    <w:rsid w:val="004929E3"/>
    <w:rsid w:val="004C2505"/>
    <w:rsid w:val="004C3647"/>
    <w:rsid w:val="004C5A6D"/>
    <w:rsid w:val="004F1D23"/>
    <w:rsid w:val="00501097"/>
    <w:rsid w:val="00506EA0"/>
    <w:rsid w:val="0051217B"/>
    <w:rsid w:val="00526D53"/>
    <w:rsid w:val="00552F49"/>
    <w:rsid w:val="00561030"/>
    <w:rsid w:val="005A5F3A"/>
    <w:rsid w:val="005B5962"/>
    <w:rsid w:val="005C3BCE"/>
    <w:rsid w:val="005C58A6"/>
    <w:rsid w:val="005C7B53"/>
    <w:rsid w:val="005C7D3D"/>
    <w:rsid w:val="005E25C5"/>
    <w:rsid w:val="006030C2"/>
    <w:rsid w:val="00612DB6"/>
    <w:rsid w:val="00621CDA"/>
    <w:rsid w:val="0063121B"/>
    <w:rsid w:val="0063122F"/>
    <w:rsid w:val="006365B3"/>
    <w:rsid w:val="00650A63"/>
    <w:rsid w:val="0065231E"/>
    <w:rsid w:val="00655016"/>
    <w:rsid w:val="00655F9C"/>
    <w:rsid w:val="0066171D"/>
    <w:rsid w:val="0066797C"/>
    <w:rsid w:val="0068750B"/>
    <w:rsid w:val="006A5B21"/>
    <w:rsid w:val="006A77E3"/>
    <w:rsid w:val="006B5C7A"/>
    <w:rsid w:val="006F718B"/>
    <w:rsid w:val="00733890"/>
    <w:rsid w:val="00742FC5"/>
    <w:rsid w:val="00794DFB"/>
    <w:rsid w:val="0079650A"/>
    <w:rsid w:val="007A0A15"/>
    <w:rsid w:val="007B2A28"/>
    <w:rsid w:val="007F0C4C"/>
    <w:rsid w:val="007F1E7D"/>
    <w:rsid w:val="007F206D"/>
    <w:rsid w:val="00803EFB"/>
    <w:rsid w:val="0083013E"/>
    <w:rsid w:val="00873013"/>
    <w:rsid w:val="008777C1"/>
    <w:rsid w:val="00880E67"/>
    <w:rsid w:val="008A69A8"/>
    <w:rsid w:val="008D57DD"/>
    <w:rsid w:val="009149EE"/>
    <w:rsid w:val="00923484"/>
    <w:rsid w:val="00931F74"/>
    <w:rsid w:val="009340BC"/>
    <w:rsid w:val="009437EF"/>
    <w:rsid w:val="009516F2"/>
    <w:rsid w:val="0095172D"/>
    <w:rsid w:val="0095525C"/>
    <w:rsid w:val="0095553F"/>
    <w:rsid w:val="00962EDB"/>
    <w:rsid w:val="00964716"/>
    <w:rsid w:val="00997693"/>
    <w:rsid w:val="009F1370"/>
    <w:rsid w:val="009F3FBA"/>
    <w:rsid w:val="00A026EC"/>
    <w:rsid w:val="00A16066"/>
    <w:rsid w:val="00A26429"/>
    <w:rsid w:val="00A41E3B"/>
    <w:rsid w:val="00A55F5C"/>
    <w:rsid w:val="00A872D3"/>
    <w:rsid w:val="00A94731"/>
    <w:rsid w:val="00AC14F2"/>
    <w:rsid w:val="00AE019B"/>
    <w:rsid w:val="00B063D9"/>
    <w:rsid w:val="00B11024"/>
    <w:rsid w:val="00B21640"/>
    <w:rsid w:val="00B501E8"/>
    <w:rsid w:val="00B57CAF"/>
    <w:rsid w:val="00B81E1D"/>
    <w:rsid w:val="00B84E5A"/>
    <w:rsid w:val="00BA13EF"/>
    <w:rsid w:val="00BA27D4"/>
    <w:rsid w:val="00BE138F"/>
    <w:rsid w:val="00BE74DB"/>
    <w:rsid w:val="00C042D7"/>
    <w:rsid w:val="00C04C03"/>
    <w:rsid w:val="00C10A94"/>
    <w:rsid w:val="00C17B97"/>
    <w:rsid w:val="00C2086B"/>
    <w:rsid w:val="00C33A2C"/>
    <w:rsid w:val="00C42891"/>
    <w:rsid w:val="00C42E0C"/>
    <w:rsid w:val="00C53927"/>
    <w:rsid w:val="00C601EA"/>
    <w:rsid w:val="00C60E4F"/>
    <w:rsid w:val="00C64019"/>
    <w:rsid w:val="00C65283"/>
    <w:rsid w:val="00C85FF6"/>
    <w:rsid w:val="00C90B06"/>
    <w:rsid w:val="00CB2319"/>
    <w:rsid w:val="00CB2DD6"/>
    <w:rsid w:val="00CC1AE4"/>
    <w:rsid w:val="00CC23FA"/>
    <w:rsid w:val="00CC78F8"/>
    <w:rsid w:val="00CD5978"/>
    <w:rsid w:val="00CD6135"/>
    <w:rsid w:val="00CE21D7"/>
    <w:rsid w:val="00CF6EDE"/>
    <w:rsid w:val="00D06BD3"/>
    <w:rsid w:val="00D116E4"/>
    <w:rsid w:val="00D158EB"/>
    <w:rsid w:val="00D334DC"/>
    <w:rsid w:val="00D3503B"/>
    <w:rsid w:val="00D46F0D"/>
    <w:rsid w:val="00D5277D"/>
    <w:rsid w:val="00D53639"/>
    <w:rsid w:val="00D55AF9"/>
    <w:rsid w:val="00D87FE9"/>
    <w:rsid w:val="00D95289"/>
    <w:rsid w:val="00D9695B"/>
    <w:rsid w:val="00DB421F"/>
    <w:rsid w:val="00DB4DC2"/>
    <w:rsid w:val="00DD66D4"/>
    <w:rsid w:val="00DF2296"/>
    <w:rsid w:val="00DF643A"/>
    <w:rsid w:val="00E02390"/>
    <w:rsid w:val="00E11594"/>
    <w:rsid w:val="00E425B5"/>
    <w:rsid w:val="00E626EC"/>
    <w:rsid w:val="00E62BAF"/>
    <w:rsid w:val="00E64CCE"/>
    <w:rsid w:val="00E74B8B"/>
    <w:rsid w:val="00E771C4"/>
    <w:rsid w:val="00EB1274"/>
    <w:rsid w:val="00EB6BFD"/>
    <w:rsid w:val="00EC3BB3"/>
    <w:rsid w:val="00ED297A"/>
    <w:rsid w:val="00ED5E87"/>
    <w:rsid w:val="00EE2DCD"/>
    <w:rsid w:val="00EF445A"/>
    <w:rsid w:val="00F118CF"/>
    <w:rsid w:val="00F13E94"/>
    <w:rsid w:val="00F31129"/>
    <w:rsid w:val="00F3639C"/>
    <w:rsid w:val="00F76E01"/>
    <w:rsid w:val="00F80E46"/>
    <w:rsid w:val="00F8207C"/>
    <w:rsid w:val="00F949A4"/>
    <w:rsid w:val="00F95CCF"/>
    <w:rsid w:val="00FA1C1D"/>
    <w:rsid w:val="00FD6265"/>
    <w:rsid w:val="00FD7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D0D383"/>
  <w15:chartTrackingRefBased/>
  <w15:docId w15:val="{12F442D2-05C3-5E46-A7A4-DE598F699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47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34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34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347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347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347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347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347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347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347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34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34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34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34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34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34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34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34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34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34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3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347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34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347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34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347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34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34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34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3470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0D3470"/>
    <w:pPr>
      <w:spacing w:after="160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3470"/>
    <w:rPr>
      <w:rFonts w:ascii="Times New Roman" w:eastAsiaTheme="minorEastAsia" w:hAnsi="Times New Roman" w:cs="Times New Roman"/>
      <w:kern w:val="0"/>
      <w:sz w:val="20"/>
      <w:szCs w:val="2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D347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e Eyres</dc:creator>
  <cp:keywords/>
  <dc:description/>
  <cp:lastModifiedBy>Jacquie Eyres</cp:lastModifiedBy>
  <cp:revision>14</cp:revision>
  <dcterms:created xsi:type="dcterms:W3CDTF">2025-07-02T06:55:00Z</dcterms:created>
  <dcterms:modified xsi:type="dcterms:W3CDTF">2025-09-17T02:55:00Z</dcterms:modified>
</cp:coreProperties>
</file>